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9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32"/>
        <w:gridCol w:w="1033"/>
        <w:gridCol w:w="1033"/>
        <w:gridCol w:w="1033"/>
        <w:gridCol w:w="1033"/>
        <w:gridCol w:w="1033"/>
        <w:gridCol w:w="1173"/>
        <w:gridCol w:w="1820"/>
        <w:gridCol w:w="1820"/>
        <w:gridCol w:w="1980"/>
      </w:tblGrid>
      <w:tr w:rsidR="00035529" w:rsidRPr="0043204A" w:rsidTr="006327F5">
        <w:trPr>
          <w:jc w:val="center"/>
        </w:trPr>
        <w:tc>
          <w:tcPr>
            <w:tcW w:w="1299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</w:t>
            </w:r>
            <w:r w:rsidRPr="00BE05EF">
              <w:rPr>
                <w:b/>
                <w:sz w:val="20"/>
                <w:szCs w:val="20"/>
              </w:rPr>
              <w:t>Table 1: Study Outline</w:t>
            </w:r>
          </w:p>
        </w:tc>
      </w:tr>
      <w:tr w:rsidR="00035529" w:rsidRPr="0043204A" w:rsidTr="006327F5">
        <w:trPr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Animal ID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Age</w:t>
            </w:r>
            <w:r w:rsidRPr="00BE05E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Weight</w:t>
            </w:r>
            <w:r w:rsidRPr="00BE05E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BOV Dose (TCID</w:t>
            </w:r>
            <w:r w:rsidRPr="00BE05EF">
              <w:rPr>
                <w:b/>
                <w:sz w:val="20"/>
                <w:szCs w:val="20"/>
                <w:vertAlign w:val="subscript"/>
              </w:rPr>
              <w:t>50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6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Outcome</w:t>
            </w:r>
          </w:p>
        </w:tc>
      </w:tr>
      <w:tr w:rsidR="00035529" w:rsidRPr="0043204A" w:rsidTr="006327F5">
        <w:trPr>
          <w:jc w:val="center"/>
        </w:trPr>
        <w:tc>
          <w:tcPr>
            <w:tcW w:w="10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4 DPI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b/>
                <w:sz w:val="20"/>
                <w:szCs w:val="20"/>
              </w:rPr>
            </w:pPr>
            <w:r w:rsidRPr="00BE05EF">
              <w:rPr>
                <w:b/>
                <w:sz w:val="20"/>
                <w:szCs w:val="20"/>
              </w:rPr>
              <w:t>7 DPI</w:t>
            </w:r>
          </w:p>
        </w:tc>
        <w:tc>
          <w:tcPr>
            <w:tcW w:w="19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1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318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03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FVM04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CA45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088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75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12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03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121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57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22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A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227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53</w:t>
            </w:r>
          </w:p>
        </w:tc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1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132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6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10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FVM04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CA45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0 mg/kg FVM04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0 mg/kg CA45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16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89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300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40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33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6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00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2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58</w:t>
            </w:r>
          </w:p>
        </w:tc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Euthanized, 26 DPI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1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226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6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71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FVM04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20 mg/kg CA45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50 mg/kg MR191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0 mg/kg FVM04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0 mg/kg CA45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+</w:t>
            </w:r>
          </w:p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50 mg/kg MR19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302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49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308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59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15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99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30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58</w:t>
            </w:r>
          </w:p>
        </w:tc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Survived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ontrol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ontrol 1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1500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51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F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.40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uffer</w:t>
            </w:r>
          </w:p>
        </w:tc>
        <w:tc>
          <w:tcPr>
            <w:tcW w:w="18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Buff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Euthanized, 7 DPI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03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Control 2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6107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M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3.85</w:t>
            </w:r>
          </w:p>
        </w:tc>
        <w:tc>
          <w:tcPr>
            <w:tcW w:w="1173" w:type="dxa"/>
            <w:tcBorders>
              <w:left w:val="nil"/>
              <w:bottom w:val="single" w:sz="12" w:space="0" w:color="auto"/>
              <w:right w:val="nil"/>
            </w:tcBorders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529" w:rsidRPr="00BE05EF" w:rsidRDefault="00035529" w:rsidP="006327F5">
            <w:pPr>
              <w:jc w:val="center"/>
              <w:rPr>
                <w:sz w:val="20"/>
                <w:szCs w:val="20"/>
              </w:rPr>
            </w:pPr>
            <w:r w:rsidRPr="00BE05EF">
              <w:rPr>
                <w:sz w:val="20"/>
                <w:szCs w:val="20"/>
              </w:rPr>
              <w:t>Euthanized, 8 DPI</w:t>
            </w:r>
          </w:p>
        </w:tc>
      </w:tr>
      <w:tr w:rsidR="00035529" w:rsidRPr="0043204A" w:rsidTr="006327F5">
        <w:trPr>
          <w:trHeight w:val="242"/>
          <w:jc w:val="center"/>
        </w:trPr>
        <w:tc>
          <w:tcPr>
            <w:tcW w:w="1299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35529" w:rsidRPr="00BE05EF" w:rsidRDefault="00035529" w:rsidP="006327F5">
            <w:pPr>
              <w:rPr>
                <w:sz w:val="16"/>
                <w:szCs w:val="16"/>
              </w:rPr>
            </w:pPr>
            <w:r w:rsidRPr="00BE05EF">
              <w:rPr>
                <w:sz w:val="16"/>
                <w:szCs w:val="16"/>
              </w:rPr>
              <w:t>1. Approximate age in months</w:t>
            </w:r>
          </w:p>
          <w:p w:rsidR="00035529" w:rsidRPr="00BE05EF" w:rsidRDefault="00035529" w:rsidP="006327F5">
            <w:pPr>
              <w:rPr>
                <w:sz w:val="16"/>
                <w:szCs w:val="16"/>
              </w:rPr>
            </w:pPr>
            <w:r w:rsidRPr="00BE05EF">
              <w:rPr>
                <w:sz w:val="16"/>
                <w:szCs w:val="16"/>
              </w:rPr>
              <w:t>2. Weight in kilograms at beginning of study</w:t>
            </w:r>
          </w:p>
          <w:p w:rsidR="00035529" w:rsidRDefault="00035529" w:rsidP="006327F5">
            <w:pPr>
              <w:rPr>
                <w:sz w:val="16"/>
                <w:szCs w:val="16"/>
              </w:rPr>
            </w:pPr>
            <w:r w:rsidRPr="00BE05EF">
              <w:rPr>
                <w:sz w:val="16"/>
                <w:szCs w:val="16"/>
              </w:rPr>
              <w:t>DPI, days post-infection</w:t>
            </w:r>
          </w:p>
        </w:tc>
      </w:tr>
    </w:tbl>
    <w:p w:rsidR="002F6ACB" w:rsidRPr="00035529" w:rsidRDefault="002F6ACB" w:rsidP="00035529">
      <w:bookmarkStart w:id="0" w:name="_GoBack"/>
      <w:bookmarkEnd w:id="0"/>
    </w:p>
    <w:sectPr w:rsidR="002F6ACB" w:rsidRPr="00035529" w:rsidSect="00035529">
      <w:pgSz w:w="15840" w:h="12240" w:orient="landscape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529"/>
    <w:rsid w:val="00035529"/>
    <w:rsid w:val="002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42D6F-8DAC-4CDF-9637-CE391BB9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529"/>
    <w:pPr>
      <w:spacing w:after="0" w:line="24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529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Banadyga</dc:creator>
  <cp:keywords/>
  <dc:description/>
  <cp:lastModifiedBy>Logan Banadyga</cp:lastModifiedBy>
  <cp:revision>1</cp:revision>
  <dcterms:created xsi:type="dcterms:W3CDTF">2020-09-11T22:58:00Z</dcterms:created>
  <dcterms:modified xsi:type="dcterms:W3CDTF">2020-09-11T22:59:00Z</dcterms:modified>
</cp:coreProperties>
</file>